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8E8" w:rsidRDefault="000669E2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Additional File 1: </w:t>
      </w:r>
      <w:r w:rsidR="00DA2A05" w:rsidRPr="000669E2">
        <w:rPr>
          <w:rFonts w:ascii="Arial" w:hAnsi="Arial" w:cs="Arial"/>
          <w:bCs/>
          <w:szCs w:val="24"/>
        </w:rPr>
        <w:t>List of Ethics Committees, S</w:t>
      </w:r>
      <w:bookmarkStart w:id="0" w:name="_GoBack"/>
      <w:bookmarkEnd w:id="0"/>
      <w:r w:rsidR="00DA2A05" w:rsidRPr="000669E2">
        <w:rPr>
          <w:rFonts w:ascii="Arial" w:hAnsi="Arial" w:cs="Arial"/>
          <w:bCs/>
          <w:szCs w:val="24"/>
        </w:rPr>
        <w:t>tudy 105MS301</w:t>
      </w:r>
    </w:p>
    <w:p w:rsidR="004925E1" w:rsidRPr="00C83384" w:rsidRDefault="004925E1">
      <w:pPr>
        <w:rPr>
          <w:rFonts w:ascii="Arial" w:hAnsi="Arial" w:cs="Arial"/>
          <w:b/>
          <w:bCs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Belgium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mité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d'Ethiqu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UCL Saint-Luc, Avenu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Hippocrat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55.14, Tour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Have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niveau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0, Brussels 1200, Belgium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Regionaal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Ziekenhuis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int-Trud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VZW -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Ethisch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mité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Diestersteenweg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100, Campus</w:t>
            </w:r>
            <w:r w:rsidR="00C83384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int-Jozef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int-Truide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3800, Belgium</w:t>
            </w:r>
          </w:p>
        </w:tc>
      </w:tr>
      <w:tr w:rsidR="00C83384" w:rsidRPr="003315E5" w:rsidTr="004925E1">
        <w:tc>
          <w:tcPr>
            <w:tcW w:w="9242" w:type="dxa"/>
            <w:vAlign w:val="center"/>
          </w:tcPr>
          <w:p w:rsidR="00C83384" w:rsidRPr="004A1AEB" w:rsidRDefault="00C83384" w:rsidP="004A1AEB">
            <w:pPr>
              <w:spacing w:after="120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Bulgar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Ethics Committee for Multi-centre Trials, 8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amya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Gruev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., Sofia, 1303, Bulgar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Canad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versity of Western Ontario Health Sciences Research Ethics Board, 1393 Western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Road, Room 4180, London, Ontario, N6G 1G9, Canad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'Ethique-Hopital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aint Luc-Edifice Cooper, 3981 Boulevard St. Laurent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Mezzanine 2-Bureau M-207, Montreal, Quebec, Canad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Chile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valu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ientific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ervici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alud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tropolitan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u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Orien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venida</w:t>
            </w:r>
            <w:proofErr w:type="spellEnd"/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Concha y Toro 3459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Oficin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on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ca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Block Central, Puente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Alto, Santiago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8207257, Chile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Colomb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EC of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und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Caribe para la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iomed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(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und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BIOS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r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44 No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72 -131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Oficin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201, Barranquilla, Colomb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é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Ét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on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la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undació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lín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bood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hai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Diagonal 115A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umer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70C-75, Bogota, Colomb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Croat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Central Ethics Committe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sav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200A, Zagreb, 10000, Croat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>Local Drug Committee at Clinical Hospital "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estr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ilosrdnic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", 29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Vinograds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eet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Zagreb, 10000, Croat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>Local Drug Committee at Clinical Hospital "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ubrav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", 6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Goj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us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Avenue, Zagreb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10000, Croat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Central Ethics Committe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savers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est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4, Zagreb, 10000, Croat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Drug Committee Osijek, 4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J.Huttl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eet, Osijek, 31000, Croat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Czech Republic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mis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n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mocnic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Ostrava, 17.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listopadu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790, Ostrava 708 52, Czech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Republic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mis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stsk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mocnic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Ostrava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mocnicn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20, Ostrava 728 80, Czech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Republic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mis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rajsk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zdravotn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.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. -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mocnic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Teplic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o.z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.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uchcovs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53, Teplice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415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lastRenderedPageBreak/>
              <w:t>29, Czech Republic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lastRenderedPageBreak/>
              <w:t>Etic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mis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n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mocnic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Olomouc a LF UP v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Olomouc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I. P.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avlov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6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Olomouc 775 20, Czech Republic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mis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n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mocnic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v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otol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V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valu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84, Praha 5, 150 06, Czech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Republic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mis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n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mocnic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Brno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Jihlavs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20, Brno 625 00, Czech Republic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k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mis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Vseobecn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n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mocnic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v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raz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Na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ojist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, Praha 2, 128 08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Czech Republic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Eston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Tallinn Medical Research Ethics Committe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Hiiu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42, National Institute for Health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Development, Room 124, Tallinn EE-11619, Eston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sz w:val="20"/>
                <w:szCs w:val="20"/>
              </w:rPr>
              <w:t>France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PP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ud-Méditerrané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II -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Hôpital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alvator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249 Boulevard de Sainte Marguerite,</w:t>
            </w:r>
            <w:r w:rsidR="00C83384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Marseille 13009, France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Georg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Independent Ethics Committee at Ltd </w:t>
            </w:r>
            <w:r w:rsidR="004A1AEB">
              <w:rPr>
                <w:rFonts w:ascii="Arial" w:eastAsia="TimesNewRoman" w:hAnsi="Arial" w:cs="Arial"/>
                <w:sz w:val="20"/>
                <w:szCs w:val="20"/>
              </w:rPr>
              <w:t>“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S.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hechinashvil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University Clinic</w:t>
            </w:r>
            <w:r w:rsidR="004A1AEB">
              <w:rPr>
                <w:rFonts w:ascii="Arial" w:eastAsia="TimesNewRoman" w:hAnsi="Arial" w:cs="Arial"/>
                <w:sz w:val="20"/>
                <w:szCs w:val="20"/>
              </w:rPr>
              <w:t>”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, 33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havchavadz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Ave, Tbilisi 179, Georg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Independent Ethics Committee at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etr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arajishvil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Institute of Neurology, 13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Tevdore</w:t>
            </w:r>
            <w:proofErr w:type="spellEnd"/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gvdel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eet, Floor 3, Tbilisi 112, Georg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>Independent Ethics Committee of Ltd “Research Institute at Clinical Medicine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>”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, 13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Tevdor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gvdel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eet, Tbilisi 112, Georg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>Independent Ethics Committee at Ltd “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amkurnal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binati</w:t>
            </w:r>
            <w:proofErr w:type="spellEnd"/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>”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16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avtradaz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eet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Tbilisi 186, Georgia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DA2A05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CF4BAB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Germany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is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Heinrich-Heine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versi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ooren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5, Düsseldorf 40225, Germany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ind w:left="714" w:hanging="35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Ärztekamm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Westfalen-Lipp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und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is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WWU Munster, Von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smarch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62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isch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Westfälischen</w:t>
            </w:r>
            <w:proofErr w:type="spellEnd"/>
            <w:r w:rsid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Wilhelms-Universi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ünst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ü</w:t>
            </w:r>
            <w:r w:rsidR="004A1AEB">
              <w:rPr>
                <w:rFonts w:ascii="Arial" w:eastAsia="TimesNewRoman" w:hAnsi="Arial" w:cs="Arial"/>
                <w:sz w:val="20"/>
                <w:szCs w:val="20"/>
              </w:rPr>
              <w:t>nster</w:t>
            </w:r>
            <w:proofErr w:type="spellEnd"/>
            <w:r w:rsidR="004A1AEB">
              <w:rPr>
                <w:rFonts w:ascii="Arial" w:eastAsia="TimesNewRoman" w:hAnsi="Arial" w:cs="Arial"/>
                <w:sz w:val="20"/>
                <w:szCs w:val="20"/>
              </w:rPr>
              <w:t xml:space="preserve"> 48149, Germany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ind w:left="714" w:hanging="357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ayeris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Landesärztekamm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ühlbaur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6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ünchen</w:t>
            </w:r>
            <w:proofErr w:type="spellEnd"/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="004A1AEB">
              <w:rPr>
                <w:rFonts w:ascii="Arial" w:eastAsia="TimesNewRoman" w:hAnsi="Arial" w:cs="Arial"/>
                <w:sz w:val="20"/>
                <w:szCs w:val="20"/>
              </w:rPr>
              <w:t>81677, Germany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e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Ärztekamm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Niedersachsen, Berlin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lle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20, Hannover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="004A1AEB">
              <w:rPr>
                <w:rFonts w:ascii="Arial" w:eastAsia="TimesNewRoman" w:hAnsi="Arial" w:cs="Arial"/>
                <w:sz w:val="20"/>
                <w:szCs w:val="20"/>
              </w:rPr>
              <w:t>30175, Germany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Landesam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ü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Gesundheit und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ozial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Berlin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ehrbellin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latz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Geschäftsstell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s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Lande</w:t>
            </w:r>
            <w:r w:rsidR="004A1AEB">
              <w:rPr>
                <w:rFonts w:ascii="Arial" w:eastAsia="TimesNewRoman" w:hAnsi="Arial" w:cs="Arial"/>
                <w:sz w:val="20"/>
                <w:szCs w:val="20"/>
              </w:rPr>
              <w:t>s</w:t>
            </w:r>
            <w:proofErr w:type="spellEnd"/>
            <w:r w:rsidR="004A1AEB">
              <w:rPr>
                <w:rFonts w:ascii="Arial" w:eastAsia="TimesNewRoman" w:hAnsi="Arial" w:cs="Arial"/>
                <w:sz w:val="20"/>
                <w:szCs w:val="20"/>
              </w:rPr>
              <w:t xml:space="preserve"> Berlin, Berlin 10707, Germany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s FB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Philipps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versi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Marburg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aldinger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="004A1AEB">
              <w:rPr>
                <w:rFonts w:ascii="Arial" w:eastAsia="TimesNewRoman" w:hAnsi="Arial" w:cs="Arial"/>
                <w:sz w:val="20"/>
                <w:szCs w:val="20"/>
              </w:rPr>
              <w:t>Marburg 35032, Germany</w:t>
            </w:r>
          </w:p>
        </w:tc>
      </w:tr>
      <w:tr w:rsidR="00DA2A05" w:rsidRPr="003315E5" w:rsidTr="004925E1">
        <w:tc>
          <w:tcPr>
            <w:tcW w:w="9242" w:type="dxa"/>
            <w:vAlign w:val="center"/>
          </w:tcPr>
          <w:p w:rsidR="00DA2A05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is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versi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Leipzig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Härtel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6–18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stitu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ü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linisch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harma</w:t>
            </w:r>
            <w:r w:rsidR="004A1AEB">
              <w:rPr>
                <w:rFonts w:ascii="Arial" w:eastAsia="TimesNewRoman" w:hAnsi="Arial" w:cs="Arial"/>
                <w:sz w:val="20"/>
                <w:szCs w:val="20"/>
              </w:rPr>
              <w:t>kologie</w:t>
            </w:r>
            <w:proofErr w:type="spellEnd"/>
            <w:r w:rsidR="004A1AEB">
              <w:rPr>
                <w:rFonts w:ascii="Arial" w:eastAsia="TimesNewRoman" w:hAnsi="Arial" w:cs="Arial"/>
                <w:sz w:val="20"/>
                <w:szCs w:val="20"/>
              </w:rPr>
              <w:t>, Leipzig 40107, 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Ärztekamm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amburg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Humboldt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67a, Hamburg 22083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is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Friedrich-Alexander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versi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Erlangen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lastRenderedPageBreak/>
              <w:t>Nürnberg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rankenhaus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2, EG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Ra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>um</w:t>
            </w:r>
            <w:proofErr w:type="spellEnd"/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06, Erlangen 91054, 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lastRenderedPageBreak/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is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Hochschul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annover, Carl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euberg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annover 30625, 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Landesärztekamm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essen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m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Vogelsgesang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3, Frankfurt 60488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e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Landesärztekamm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Baden-Württemberg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Jahn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40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uttgart 70597, 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is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Ruhr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versi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Bochum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ürkl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-de-la-Camp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latz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, BG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linik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ergm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>annsheil</w:t>
            </w:r>
            <w:proofErr w:type="spellEnd"/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>, Bochum 44789, 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Ärztekamm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ordrhei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Tersteegenstraß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9, Düsseldorf 40474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hik-Kommis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zinis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akul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r Ludwig-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aximilian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versitä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ünch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ettenkoferst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. 8a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ü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>nchen</w:t>
            </w:r>
            <w:proofErr w:type="spellEnd"/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81675, Germany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Greece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National Ethics Committee for Clinical Trials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soge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284, Athens 15562, Greece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spacing w:after="120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sz w:val="20"/>
                <w:szCs w:val="20"/>
              </w:rPr>
              <w:t>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eenath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angeshka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ospital and Research Centre, Nea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hatr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Bridge, Intensive Care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t, Maharashtra, Pune 411004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Ethics Committee Poona Hospital Research Centre, 27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adashiv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eth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Maharashtra, Pune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411030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All India Institute of Medical Sciences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urobind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Marg, Ansari Nagar, New Delhi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110029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anavat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Professional Ethics Committee, Curi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anavat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cancer centre, Opposite Hotel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Sandeep, Nea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ahamarg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Bus stand, Mumbai Naka, Nashik 422004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KMCH Ethics Committe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vanash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Road, Tamil Nadu, Coimbatore 641014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Ethics Committe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Jaslok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ospital and Research Centre, 15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r.G.Deshmukh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Marg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Maharashtra, Mumbai 40026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Ethics Committe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Rajind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Nagar, New Delhi 110060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Ethics Committe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Vidyasaga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Institute of Mental Health and Neuro-Sciences, 1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Institutional Area, New Delhi, Nehru Nagar 110065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Institutional Ethics Committe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anipal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ospital and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anipal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eart Foundation, Airport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Road, Department of Vascular Surgery, 98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Rustom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agh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Road, Karnataka, Bangalore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560017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Central India Medical Research Ethics Committe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r.S.M.Patil'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Hospital, 2nd Floor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Yugadharm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Complex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Ramdaspeth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Nagpur 440010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Independent Ethics Committee, TN Medical College and BYL Nair Ch. Hospital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ep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of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Clinical Pharmacology, Old RMO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ldg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Mumbai 400008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Max Healthcare Ethics Committee, 1, Press Enclav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Raod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ake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10017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Independent Ethics Committee, Cerebrovascular and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Vasculiti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Research Foundation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Flat 'B'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alaj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Villa, 9/2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Rajarathinam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eet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alipauk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600 010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G.K. Hospital Ethics Committee for Human Subject Research, 11/2 Old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alasi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Department of Neurology, Indore 452018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Central Ethical Committee, Medical Sciences Complex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it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University, Mangalore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575018,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lastRenderedPageBreak/>
              <w:t>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lastRenderedPageBreak/>
              <w:t>Ethics committee - SMS Medical College and attached Hospital, Jawaharlal Nehru Marg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Jaipur 302004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Well Care Research Ethics Committee, 25 New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Jagnath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Road, Behind A.G Office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Gujarat, Rajkot 360001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ujlam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Independent Ethics Committee, 2nd, floor, AMA House, Nea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atraj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Cinema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Ashram Road, Ahmedabad 380009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The Ethics Committee Of Sri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urobind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ev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Kendra, Sri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urobind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ev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Kendra, 1H,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Gariahat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road (South), Kolkata 700068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SAHEB Central Ethics Committee, Amritsar, 1st floor, 143-144/7, Nea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Gurunanak</w:t>
            </w:r>
            <w:proofErr w:type="spellEnd"/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hawa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City Centre Market, Amritsar 143001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Bangalore Central Ethics Committee, No. 1423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ullapp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Circl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ullapp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Layout, St.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Thomas Town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ammanahall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Bangalore 560084, Ind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Latv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The Ethics Committee for Clinical Trials on Medicinal Products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izkraukl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eet 21-113, Riga LV-1006, Latv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b/>
                <w:bCs/>
                <w:sz w:val="20"/>
                <w:szCs w:val="20"/>
              </w:rPr>
              <w:t>Mexico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"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stitut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iomedic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A.C.", Sierra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Fria 218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Fraccionamient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osqu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Prado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or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Aguascalientes 20217, Mexico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ioet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stitut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iencia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iomedica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Angeles, Camino a Santa Teresa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1055, Torr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specialidad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Colonia Heroes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adiern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Mexico City, DF 10700, Mexico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ioetic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para la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lin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.C. Institutional Review Board, Puebla 422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espach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4, Col. Roma Sur, Mexico, DF 6700, Mexico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s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Ét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Hospital San José Tec de Monterrey y de la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ivisió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iencia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</w:t>
            </w:r>
            <w:r w:rsidR="00C83384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la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alud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Av. I.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oron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Prieto 3000 Pte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espach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, Col. Los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octor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Monterrey,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Nuevo Leon 64170,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Mexico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Tijuana General Hospital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nsenanz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veind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entenario</w:t>
            </w:r>
            <w:proofErr w:type="spellEnd"/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Numer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0851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Zon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Rio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stitut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ervicio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alud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ubl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Estado de Baja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California, Tijuana, Baja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California 22320, Mexico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é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Ét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ó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hristu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uguerz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arqu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A de CV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all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Dr.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Pedro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Leal Rodriguez 1802, Colonia Centro, Chihuahua 31000, Mexico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  <w:r w:rsidRPr="0096252E">
              <w:rPr>
                <w:rFonts w:ascii="Arial" w:eastAsia="TimesNewRoman" w:hAnsi="Arial" w:cs="Arial"/>
                <w:b/>
                <w:sz w:val="20"/>
                <w:szCs w:val="20"/>
              </w:rPr>
              <w:t>The</w:t>
            </w:r>
            <w:r w:rsidRPr="0096252E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96252E">
              <w:rPr>
                <w:rFonts w:ascii="Arial" w:hAnsi="Arial" w:cs="Arial"/>
                <w:b/>
                <w:bCs/>
                <w:sz w:val="20"/>
                <w:szCs w:val="20"/>
              </w:rPr>
              <w:t>Netherlands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AZM METC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Oxfordlaa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0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amer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4.R1.33, Maastricht 6202 AZ, Netherlands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  <w:r w:rsidRPr="0096252E">
              <w:rPr>
                <w:rFonts w:ascii="Arial" w:hAnsi="Arial" w:cs="Arial"/>
                <w:b/>
                <w:bCs/>
                <w:sz w:val="20"/>
                <w:szCs w:val="20"/>
              </w:rPr>
              <w:t>New Zealand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>Multi-Region Ethics Committee, PO Box 5013, Level 2, 1-3 The Terrace, Wellington,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New Zealand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 w:rsidRPr="0096252E">
              <w:rPr>
                <w:rFonts w:ascii="Arial" w:eastAsia="TimesNewRoman" w:hAnsi="Arial" w:cs="Arial"/>
                <w:b/>
                <w:sz w:val="20"/>
                <w:szCs w:val="20"/>
              </w:rPr>
              <w:t>Peru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omit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t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para la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la Universidad de San Martin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orre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linica</w:t>
            </w:r>
            <w:proofErr w:type="spellEnd"/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CADAMUJER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Avenid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Alameda del Corregidor 1531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rbanizacio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Los Sirius, Las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Viñas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>, La Molina, Lima 12, Peru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lastRenderedPageBreak/>
              <w:t>Comité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Ét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e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Investigación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iomédic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l Hospital Nacional “Dos de Mayo”,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arque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Histori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de La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icin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Peruan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s/n, Av.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Grau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Cuadr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13, Lima, Lima 01, Peru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 w:rsidRPr="0096252E">
              <w:rPr>
                <w:rFonts w:ascii="Arial" w:eastAsia="TimesNewRoman" w:hAnsi="Arial" w:cs="Arial"/>
                <w:b/>
                <w:sz w:val="20"/>
                <w:szCs w:val="20"/>
              </w:rPr>
              <w:t>Poland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misja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Bioetyk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Uniwersytetu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Medycznego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w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Lodz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Kosciuszki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4, Lodz 90-419, Poland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 w:rsidRPr="0096252E">
              <w:rPr>
                <w:rFonts w:ascii="Arial" w:eastAsia="TimesNewRoman" w:hAnsi="Arial" w:cs="Arial"/>
                <w:b/>
                <w:sz w:val="20"/>
                <w:szCs w:val="20"/>
              </w:rPr>
              <w:t>Roman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ascii="Arial" w:eastAsia="TimesNewRoman" w:hAnsi="Arial" w:cs="Arial"/>
                <w:sz w:val="20"/>
                <w:szCs w:val="20"/>
              </w:rPr>
            </w:pPr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National Ethics Committee for Clinical Trial on Medicine, 48 Aviator </w:t>
            </w:r>
            <w:proofErr w:type="spellStart"/>
            <w:r w:rsidRPr="004A1AEB">
              <w:rPr>
                <w:rFonts w:ascii="Arial" w:eastAsia="TimesNewRoman" w:hAnsi="Arial" w:cs="Arial"/>
                <w:sz w:val="20"/>
                <w:szCs w:val="20"/>
              </w:rPr>
              <w:t>Sanatescu</w:t>
            </w:r>
            <w:proofErr w:type="spellEnd"/>
            <w:r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Street,</w:t>
            </w:r>
            <w:r w:rsidR="004A1AEB" w:rsidRPr="004A1AEB">
              <w:rPr>
                <w:rFonts w:ascii="Arial" w:eastAsia="TimesNewRoman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eastAsia="TimesNewRoman" w:hAnsi="Arial" w:cs="Arial"/>
                <w:sz w:val="20"/>
                <w:szCs w:val="20"/>
              </w:rPr>
              <w:t>Sector 1, Bucharest 11478, Roman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autoSpaceDE w:val="0"/>
              <w:autoSpaceDN w:val="0"/>
              <w:adjustRightInd w:val="0"/>
              <w:spacing w:after="120"/>
              <w:ind w:left="360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spacing w:after="120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96252E">
              <w:rPr>
                <w:rFonts w:ascii="Arial" w:hAnsi="Arial" w:cs="Arial"/>
                <w:b/>
                <w:sz w:val="20"/>
                <w:szCs w:val="20"/>
              </w:rPr>
              <w:t>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>Ethics Committee at the Federal Service on Surveillance in Healthcare and Social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Development of RF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etrovski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Bulvar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8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troeni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2, Moscow 127051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at Siberian Regional Medical Centre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Kainska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13, Novosibirsk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630007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within Chelyabinsk City Clinical Hospital #3, Prospect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obed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287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Chelyabinsk 454136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at Republican Clinical Hospital for Rehabilitation Treatment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at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utin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, 13, Kazan 420021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within Bashkiria State Medical University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Lenin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3, Ufa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450000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within Smolensk Regional Clinical Hospital, Prospect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Gagarin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27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Smolensk 214018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CF4BAB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at City Clinical Hospital # 11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Dvintsev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6, Moscow 127018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within Central Clinical Hospital #2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. N.A.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emashk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OAO "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RZhD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"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Buday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skay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, 2, Moscow 129128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within Siberian State Medical University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Moscovski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Tract, 2, Tomsk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634050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within Moscow Medical Academy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. I.M.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echenov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8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Trubetska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troeni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2, City Clinical Hosp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ital #61, Moscow 119992, Russia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at City Hospital #2 –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Kransodar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Multispecialit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Treatment and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Diagnostics Unit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Krasnykh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artiza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6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ko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rp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. 2, Krasnodar 350012, Russia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at Perm State Medical Academy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lits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Kuybyshev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39, Department of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Gener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al Surgery, Perm 614990, Russia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Ethics Committee within Research Institute of Neurology of RAMS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olokolamskoye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h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osse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, 80, Moscow 125367, Russia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96252E">
              <w:rPr>
                <w:rFonts w:ascii="Arial" w:hAnsi="Arial" w:cs="Arial"/>
                <w:b/>
                <w:sz w:val="20"/>
                <w:szCs w:val="20"/>
              </w:rPr>
              <w:t>Serbia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Local Ethics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mitte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at Clinic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NIS, 48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Zoran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Djindjic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Boulevard, Nis 18000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Serbia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Local Ethics Committee at Military Medical Academy, 17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rnotravsk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Street, Belgrade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11000, Serbia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Local Ethics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mitte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at Clinic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of Serbia, 2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asterov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Street, Belgrade 11000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Serbia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Local Ethics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mitte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at Clinical Hospit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"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Kragujevac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", 30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Zmaj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Jovin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Street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lastRenderedPageBreak/>
              <w:t>Kragujevac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34000, Serbia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96252E">
              <w:rPr>
                <w:rFonts w:ascii="Arial" w:hAnsi="Arial" w:cs="Arial"/>
                <w:b/>
                <w:sz w:val="20"/>
                <w:szCs w:val="20"/>
              </w:rPr>
              <w:t>Spain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EIC Hospital La Paz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ase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 la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astellan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261, Hospital General -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mité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Étic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Investigació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línic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Planta 8, Madrid 28046, Spain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EIC de Andalucía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Avenid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 la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Innovació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s/n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ervici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Investigació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y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Desarrollo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Personal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Edifici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Arena 1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nsejerí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alud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Direcció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General 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rocesos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y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Formació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evill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41020, Spain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EIC Hospit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irge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Macarena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all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Dr.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Fedriani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3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mité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Ensayos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línicos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Planta 2, </w:t>
            </w:r>
            <w:proofErr w:type="spellStart"/>
            <w:r w:rsidR="004A1AEB" w:rsidRPr="004A1AEB">
              <w:rPr>
                <w:rFonts w:ascii="Arial" w:hAnsi="Arial" w:cs="Arial"/>
                <w:sz w:val="20"/>
                <w:szCs w:val="20"/>
              </w:rPr>
              <w:t>Sevill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41009, Spain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EIC Hospit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niversitari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Reina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ofí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Avenid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Menéndez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idal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s/n, Planta 1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Edificio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nsultas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Externas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Córdoba 14004, Spain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Institut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Investigació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Hospital 12 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Octubr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(i+12)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Avenid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 Córdoba s/n, Area de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Gestió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royectos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Unidad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Administrativ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CEIC, Planta 6ª, Centro d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Actividades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Ambulatorias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Bloque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D, Madrid 28041, Spain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CF4BAB" w:rsidP="0096252E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96252E">
              <w:rPr>
                <w:rFonts w:ascii="Arial" w:hAnsi="Arial" w:cs="Arial"/>
                <w:b/>
                <w:sz w:val="20"/>
                <w:szCs w:val="20"/>
              </w:rPr>
              <w:t>Ukraine</w:t>
            </w:r>
          </w:p>
        </w:tc>
      </w:tr>
      <w:tr w:rsidR="00CF4BAB" w:rsidRPr="003315E5" w:rsidTr="004925E1">
        <w:tc>
          <w:tcPr>
            <w:tcW w:w="9242" w:type="dxa"/>
            <w:vAlign w:val="center"/>
          </w:tcPr>
          <w:p w:rsidR="00CF4BAB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entral Commission on Ethics Questions of the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MoH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of Ukraine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Narodnogo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Opolchenn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5, Kyiv 3680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ommittee on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Ethic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Questions of Kyiv City Clinical Hospital #4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olomyansk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17, Kyiv 3110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>Commission on Ethics Questions of Municipal Institution of Healthcare Kyiv Regional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Clinical Hospital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Baggovutivsk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1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Thorac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-Pulmonary Centre, Kyiv 4107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>Commission on Biomedical Ethics Questions of Chernivtsi Regional Psychiatric Hospital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Musorgskog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o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, 2, Chernivtsi 58018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ommission on Ethics Questions of Crimean Republican Institution Clinical Hospit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N.A.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emashk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Kyivsk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, 69, Simferopol 96017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Bioethics Committee within Dnipropetrovsk State Medical Academy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Dzerzhinskogo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9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, Dnipropetrovsk 49044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>Ethics Commission of Ukrainian State Research Institute of Medical and Social Problems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of Disability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rovulok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Radyansky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, 1a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, Dnipropetrovsk 49027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>Committee on Medical Ethics of Central Clinical Hospital of Railways of Ukraine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rovulok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Balakirev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5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Kharkiv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611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03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ommission on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Bioethic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Questions of Donetsk National Medical University named after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M.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Horky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rospekt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Illi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ch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, 16, Donetsk 83003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omission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on Ethics Questions of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innyts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Region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sychoneurological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Hospit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.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Yuschenko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yrogov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, 109, </w:t>
            </w:r>
            <w:proofErr w:type="spellStart"/>
            <w:r w:rsidR="004A1AEB" w:rsidRPr="004A1AEB">
              <w:rPr>
                <w:rFonts w:ascii="Arial" w:hAnsi="Arial" w:cs="Arial"/>
                <w:sz w:val="20"/>
                <w:szCs w:val="20"/>
              </w:rPr>
              <w:t>Vinnytsy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21005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ommission on Ethics Questions of Odesa Regional Clinical Hospital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Zabolo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tnogo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, 26, Odesa 65117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ommission on Ethics Questions of Poltava Regional Clinical Hospit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>. M.V.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klifosovsky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Shevche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nk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>, 23, Poltava 36024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Local Ethic Commission of Institute of Neurology, Psychiatry and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Narcolog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AMS of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Ukraine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Akademik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avl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ov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, 46, </w:t>
            </w:r>
            <w:proofErr w:type="spellStart"/>
            <w:r w:rsidR="004A1AEB" w:rsidRPr="004A1AEB">
              <w:rPr>
                <w:rFonts w:ascii="Arial" w:hAnsi="Arial" w:cs="Arial"/>
                <w:sz w:val="20"/>
                <w:szCs w:val="20"/>
              </w:rPr>
              <w:t>Kharkiv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61068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ommission on Ethics Questions of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Ternopil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Regional Municipal Clinical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Psychoneurological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Hospital,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Vulytsya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Troleybus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, 14, </w:t>
            </w:r>
            <w:proofErr w:type="spellStart"/>
            <w:r w:rsidR="004A1AEB" w:rsidRPr="004A1AEB">
              <w:rPr>
                <w:rFonts w:ascii="Arial" w:hAnsi="Arial" w:cs="Arial"/>
                <w:sz w:val="20"/>
                <w:szCs w:val="20"/>
              </w:rPr>
              <w:t>Ternopil</w:t>
            </w:r>
            <w:proofErr w:type="spellEnd"/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46027, Ukraine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96252E">
              <w:rPr>
                <w:rFonts w:ascii="Arial" w:hAnsi="Arial" w:cs="Arial"/>
                <w:b/>
                <w:sz w:val="20"/>
                <w:szCs w:val="20"/>
              </w:rPr>
              <w:lastRenderedPageBreak/>
              <w:t>United Kingdom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>West of Scotland Research Ethics Committee 1, Dumbarton Road, Western Infirmary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Glasgow</w:t>
            </w:r>
            <w:r w:rsidR="0096252E">
              <w:rPr>
                <w:rFonts w:ascii="Arial" w:hAnsi="Arial" w:cs="Arial"/>
                <w:sz w:val="20"/>
                <w:szCs w:val="20"/>
              </w:rPr>
              <w:t>,</w:t>
            </w:r>
            <w:r w:rsidRPr="004A1AEB">
              <w:rPr>
                <w:rFonts w:ascii="Arial" w:hAnsi="Arial" w:cs="Arial"/>
                <w:sz w:val="20"/>
                <w:szCs w:val="20"/>
              </w:rPr>
              <w:t xml:space="preserve"> G11 6NT, United Kingdom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96252E" w:rsidRDefault="003315E5" w:rsidP="0096252E">
            <w:pPr>
              <w:spacing w:after="120"/>
              <w:ind w:left="360"/>
              <w:rPr>
                <w:rFonts w:ascii="Arial" w:hAnsi="Arial" w:cs="Arial"/>
                <w:b/>
                <w:sz w:val="20"/>
                <w:szCs w:val="20"/>
              </w:rPr>
            </w:pPr>
            <w:r w:rsidRPr="0096252E">
              <w:rPr>
                <w:rFonts w:ascii="Arial" w:hAnsi="Arial" w:cs="Arial"/>
                <w:b/>
                <w:sz w:val="20"/>
                <w:szCs w:val="20"/>
              </w:rPr>
              <w:t>United States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>Chesapeake Research Review Incorporated Institutional Review Board, 7063 Columbia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Gateway Drive, Suite 110, Columbia, MD 21046, United States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Johns Hopkins Medicine Institutional Review Board, 1620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McElderry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Street, Reed Hall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Suite B-130, Baltimore, MD 21205-1911, United States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>Western IRB, 3535 Seventh Avenue Southwest, Olympia, WA 98502-5010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, United States 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Saint Joseph's Hospital and Medic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Institutional Review Board, 350 West Thomas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Road, Phoenix, AZ 85013, United States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Mercy Medical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Center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Institutional Review Committee, 1111 Sixth Avenue, Des Moines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IA 50314, United States</w:t>
            </w:r>
          </w:p>
        </w:tc>
      </w:tr>
      <w:tr w:rsidR="003315E5" w:rsidRPr="003315E5" w:rsidTr="004925E1">
        <w:tc>
          <w:tcPr>
            <w:tcW w:w="9242" w:type="dxa"/>
            <w:vAlign w:val="center"/>
          </w:tcPr>
          <w:p w:rsidR="003315E5" w:rsidRPr="004A1AEB" w:rsidRDefault="003315E5" w:rsidP="004A1AEB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4A1AEB">
              <w:rPr>
                <w:rFonts w:ascii="Arial" w:hAnsi="Arial" w:cs="Arial"/>
                <w:sz w:val="20"/>
                <w:szCs w:val="20"/>
              </w:rPr>
              <w:t xml:space="preserve">Cleveland Clinic Foundation Regulatory Committee, 9500 Euclid Avenue, Desk </w:t>
            </w:r>
            <w:proofErr w:type="spellStart"/>
            <w:r w:rsidRPr="004A1AEB">
              <w:rPr>
                <w:rFonts w:ascii="Arial" w:hAnsi="Arial" w:cs="Arial"/>
                <w:sz w:val="20"/>
                <w:szCs w:val="20"/>
              </w:rPr>
              <w:t>HSb</w:t>
            </w:r>
            <w:proofErr w:type="spellEnd"/>
            <w:r w:rsidRPr="004A1AEB">
              <w:rPr>
                <w:rFonts w:ascii="Arial" w:hAnsi="Arial" w:cs="Arial"/>
                <w:sz w:val="20"/>
                <w:szCs w:val="20"/>
              </w:rPr>
              <w:t xml:space="preserve"> 103,</w:t>
            </w:r>
            <w:r w:rsidR="004A1AEB" w:rsidRPr="004A1AE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A1AEB">
              <w:rPr>
                <w:rFonts w:ascii="Arial" w:hAnsi="Arial" w:cs="Arial"/>
                <w:sz w:val="20"/>
                <w:szCs w:val="20"/>
              </w:rPr>
              <w:t>Cleveland, OH 44195, United States</w:t>
            </w:r>
          </w:p>
        </w:tc>
      </w:tr>
    </w:tbl>
    <w:p w:rsidR="00DA2A05" w:rsidRDefault="00DA2A05"/>
    <w:sectPr w:rsidR="00DA2A0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C8D" w:rsidRDefault="00F72C8D" w:rsidP="00EA2D2A">
      <w:pPr>
        <w:spacing w:after="0" w:line="240" w:lineRule="auto"/>
      </w:pPr>
      <w:r>
        <w:separator/>
      </w:r>
    </w:p>
  </w:endnote>
  <w:endnote w:type="continuationSeparator" w:id="0">
    <w:p w:rsidR="00F72C8D" w:rsidRDefault="00F72C8D" w:rsidP="00EA2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C8D" w:rsidRDefault="00F72C8D" w:rsidP="00EA2D2A">
      <w:pPr>
        <w:spacing w:after="0" w:line="240" w:lineRule="auto"/>
      </w:pPr>
      <w:r>
        <w:separator/>
      </w:r>
    </w:p>
  </w:footnote>
  <w:footnote w:type="continuationSeparator" w:id="0">
    <w:p w:rsidR="00F72C8D" w:rsidRDefault="00F72C8D" w:rsidP="00EA2D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2D2A" w:rsidRDefault="00EA2D2A" w:rsidP="00EA2D2A">
    <w:pPr>
      <w:pStyle w:val="Header"/>
      <w:rPr>
        <w:rFonts w:ascii="Arial" w:hAnsi="Arial" w:cs="Arial"/>
        <w:sz w:val="18"/>
      </w:rPr>
    </w:pPr>
    <w:r w:rsidRPr="00C70E50">
      <w:rPr>
        <w:rFonts w:ascii="Arial" w:hAnsi="Arial" w:cs="Arial"/>
        <w:sz w:val="18"/>
      </w:rPr>
      <w:t xml:space="preserve">ADVANCE 1-year </w:t>
    </w:r>
    <w:r>
      <w:rPr>
        <w:rFonts w:ascii="Arial" w:hAnsi="Arial" w:cs="Arial"/>
        <w:sz w:val="18"/>
      </w:rPr>
      <w:t>MRI/NEDA</w:t>
    </w:r>
    <w:r w:rsidRPr="00C70E50">
      <w:rPr>
        <w:rFonts w:ascii="Arial" w:hAnsi="Arial" w:cs="Arial"/>
        <w:sz w:val="18"/>
      </w:rPr>
      <w:t xml:space="preserve"> manuscript</w:t>
    </w:r>
    <w:r>
      <w:rPr>
        <w:rFonts w:ascii="Arial" w:hAnsi="Arial" w:cs="Arial"/>
        <w:sz w:val="18"/>
      </w:rPr>
      <w:t xml:space="preserve"> </w:t>
    </w:r>
  </w:p>
  <w:p w:rsidR="00EA2D2A" w:rsidRDefault="00EA2D2A" w:rsidP="00EA2D2A">
    <w:pPr>
      <w:pStyle w:val="Header"/>
      <w:rPr>
        <w:rFonts w:ascii="Arial" w:hAnsi="Arial" w:cs="Arial"/>
        <w:sz w:val="18"/>
      </w:rPr>
    </w:pPr>
    <w:r>
      <w:rPr>
        <w:rFonts w:ascii="Arial" w:hAnsi="Arial" w:cs="Arial"/>
        <w:sz w:val="18"/>
      </w:rPr>
      <w:t>FINAL</w:t>
    </w:r>
    <w:r w:rsidRPr="00C70E50">
      <w:rPr>
        <w:rFonts w:ascii="Arial" w:hAnsi="Arial" w:cs="Arial"/>
        <w:sz w:val="18"/>
      </w:rPr>
      <w:tab/>
    </w:r>
    <w:r w:rsidRPr="00C70E50">
      <w:rPr>
        <w:rFonts w:ascii="Arial" w:hAnsi="Arial" w:cs="Arial"/>
        <w:sz w:val="18"/>
      </w:rPr>
      <w:tab/>
    </w:r>
  </w:p>
  <w:p w:rsidR="00EA2D2A" w:rsidRDefault="00EA2D2A">
    <w:pPr>
      <w:pStyle w:val="Header"/>
    </w:pPr>
    <w:r>
      <w:rPr>
        <w:rFonts w:ascii="Arial" w:hAnsi="Arial" w:cs="Arial"/>
        <w:sz w:val="18"/>
      </w:rPr>
      <w:t xml:space="preserve">Submission to </w:t>
    </w:r>
    <w:r w:rsidRPr="00827D18">
      <w:rPr>
        <w:rFonts w:ascii="Arial" w:hAnsi="Arial" w:cs="Arial"/>
        <w:i/>
        <w:sz w:val="18"/>
      </w:rPr>
      <w:t xml:space="preserve">BMC </w:t>
    </w:r>
    <w:proofErr w:type="spellStart"/>
    <w:r w:rsidRPr="00827D18">
      <w:rPr>
        <w:rFonts w:ascii="Arial" w:hAnsi="Arial" w:cs="Arial"/>
        <w:i/>
        <w:sz w:val="18"/>
      </w:rPr>
      <w:t>Neurol</w:t>
    </w:r>
    <w:proofErr w:type="spellEnd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AB1A3D"/>
    <w:multiLevelType w:val="hybridMultilevel"/>
    <w:tmpl w:val="7EDA1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A05"/>
    <w:rsid w:val="000669E2"/>
    <w:rsid w:val="002A28E8"/>
    <w:rsid w:val="003315E5"/>
    <w:rsid w:val="004925E1"/>
    <w:rsid w:val="004A1AEB"/>
    <w:rsid w:val="0076709D"/>
    <w:rsid w:val="0096252E"/>
    <w:rsid w:val="00C83384"/>
    <w:rsid w:val="00CF4BAB"/>
    <w:rsid w:val="00DA2A05"/>
    <w:rsid w:val="00EA2D2A"/>
    <w:rsid w:val="00F7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2A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A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A1AEB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EA2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D2A"/>
  </w:style>
  <w:style w:type="paragraph" w:styleId="Footer">
    <w:name w:val="footer"/>
    <w:basedOn w:val="Normal"/>
    <w:link w:val="FooterChar"/>
    <w:uiPriority w:val="99"/>
    <w:unhideWhenUsed/>
    <w:rsid w:val="00EA2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D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2A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A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A1AEB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EA2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D2A"/>
  </w:style>
  <w:style w:type="paragraph" w:styleId="Footer">
    <w:name w:val="footer"/>
    <w:basedOn w:val="Normal"/>
    <w:link w:val="FooterChar"/>
    <w:uiPriority w:val="99"/>
    <w:unhideWhenUsed/>
    <w:rsid w:val="00EA2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2254</Words>
  <Characters>1285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Claudia</dc:creator>
  <cp:lastModifiedBy>Russell, Claudia</cp:lastModifiedBy>
  <cp:revision>5</cp:revision>
  <dcterms:created xsi:type="dcterms:W3CDTF">2014-11-21T10:47:00Z</dcterms:created>
  <dcterms:modified xsi:type="dcterms:W3CDTF">2014-11-21T11:57:00Z</dcterms:modified>
</cp:coreProperties>
</file>